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grou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bet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lambd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half_lif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Low GD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472140690726110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0737805354462003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6079680511421914e-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472140690726110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4680945620127477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High GD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-0.399234857094148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0689563388977053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.593356260665827e-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.399234857094148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.7361890332047965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